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both"/>
        <w:rPr>
          <w:rFonts w:hint="default" w:eastAsiaTheme="minorEastAsia"/>
          <w:b/>
          <w:bCs/>
          <w:kern w:val="2"/>
          <w:sz w:val="22"/>
          <w:szCs w:val="22"/>
          <w:highlight w:val="none"/>
          <w:lang w:val="en-US" w:eastAsia="zh-CN"/>
        </w:rPr>
      </w:pPr>
      <w:r>
        <w:rPr>
          <w:rFonts w:hint="eastAsia" w:eastAsiaTheme="minorEastAsia"/>
          <w:b/>
          <w:bCs/>
          <w:kern w:val="2"/>
          <w:sz w:val="22"/>
          <w:szCs w:val="22"/>
          <w:highlight w:val="none"/>
          <w:lang w:val="en-US" w:eastAsia="zh-CN"/>
        </w:rPr>
        <w:t>Supplementary table 2</w:t>
      </w:r>
      <w:bookmarkStart w:id="0" w:name="_GoBack"/>
      <w:bookmarkEnd w:id="0"/>
    </w:p>
    <w:p>
      <w:pPr>
        <w:keepNext w:val="0"/>
        <w:keepLines w:val="0"/>
        <w:pageBreakBefore w:val="0"/>
        <w:kinsoku w:val="0"/>
        <w:wordWrap/>
        <w:overflowPunct w:val="0"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both"/>
        <w:rPr>
          <w:rFonts w:eastAsiaTheme="minorEastAsia"/>
          <w:b/>
          <w:bCs/>
          <w:kern w:val="2"/>
          <w:sz w:val="22"/>
          <w:szCs w:val="22"/>
          <w:highlight w:val="none"/>
          <w:lang w:val="en-US" w:eastAsia="zh-CN"/>
        </w:rPr>
      </w:pPr>
      <w:r>
        <w:rPr>
          <w:rFonts w:hint="eastAsia" w:eastAsiaTheme="minorEastAsia"/>
          <w:b/>
          <w:bCs/>
          <w:kern w:val="2"/>
          <w:sz w:val="22"/>
          <w:szCs w:val="22"/>
          <w:highlight w:val="none"/>
          <w:lang w:val="en-US" w:eastAsia="zh-CN"/>
        </w:rPr>
        <w:t>Table S2 Primers for PCR tests used in this study</w:t>
      </w:r>
    </w:p>
    <w:tbl>
      <w:tblPr>
        <w:tblStyle w:val="2"/>
        <w:tblW w:w="8204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5"/>
        <w:gridCol w:w="2380"/>
        <w:gridCol w:w="5"/>
        <w:gridCol w:w="2385"/>
        <w:gridCol w:w="1040"/>
        <w:gridCol w:w="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thogen</w:t>
            </w:r>
          </w:p>
        </w:tc>
        <w:tc>
          <w:tcPr>
            <w:tcW w:w="238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orward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5’to 3</w:t>
            </w:r>
            <w:r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’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ver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 (3’to 5</w:t>
            </w:r>
            <w:r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’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ferenc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444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GCCTGCGAAAAGT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TAAGCTTGCCACGAACA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415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cillus subtil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AGTAGCCAAGAATGGCCAG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AATAATCGCCGCTTTGTG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7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inetobacter guillaume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TTAAGCGAGGAGGAG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TCTACCATCCTCTCC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8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inetobacter lwoffii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TTAAGCGAGGAGGAG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TCTACCATCCTCTCC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8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uman herpesvirus 7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ATCCCAGCTGTTTTCATATAGTAA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CCTTGCGGTAGCACTAGATTTTT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8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uman herpesvirus 5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GTGAGTTCTGTCGGGTGC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TGACACCAGAGAATCAGAGG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8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rynebacterium pseudodiphtheriticum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ACGGCGCTTCCAACGAAG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GACGGAGATCGGGTG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9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rynebacterium tuberculos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ACGGCGCTTCCAACGAAG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GACGGAGATCGGGTG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ndida parapsilos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TCAAACTTGGTCATTT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TCTTTTCCTCCGCTTATT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1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ndida albican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TCAAACTTGGTCATTT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TCTTTTCCTCCGCTTATT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1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pstein-Barr vir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CTACGCCTTCCAGAATGA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AGAGGCCTAGGTCCACAGT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AGCTTGAAGAGGAGTTA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AAGCTCTACTTCAATGC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uman herpesvirus 1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TGATGTTGAGGTCGATGAAGG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AACGCGACGCACATCAAGGT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13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hodotorula mucilaginosa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CGCTTTGTGATACATTTT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ATTATCCATCCCGGAAA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1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hodotorula glutin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CGCTTTGTGATACATTTT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ATTATCCATCCCGGAAA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14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inetobacter haemolytic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CTGAATCGTGCCAAAACT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TCCGTTCGGATCTTCAAT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inetobacter johnsonii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ACCAGCACCGAGGTATT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GAACAGGCGTAATTTGCA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urkholderia gladioli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GGGGTCCATTGC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AAGCTCGCGCCAC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rque teno vir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ACACAGAACTCACAGCC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TTAGTGGTGAGCCGAAC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17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spergillus sydowii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ATTCCATTGGTATCAATT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TGGTAGTGATCTGACCTG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18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CGCTTGTAAAATTTTCG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GCGCAAAGTTTTATTGAAC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1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AACAGAAGAAGCCAAAA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CAATCCCAAATAATACGGT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2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phylococcus saprophytic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CCGTGTTGAACGTGGTCAAATC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ACCATTTCAGTACCTTCTGGTA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phylococcus warneri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CCGTGTTGAACGTGGTCAAATC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ACCATTTCAGTACCTTCTGGTA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GCAATCTAGCAGATGAAG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GTTTGGTTGGTTATTCGTG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phylococcus homin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CCGTGTTGAACGTGGTCAAATC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ACCATTTCAGTACCTTCTGGTA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nterobacter cloacae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GAAAACCTTATCCGCG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CAGGCTGGAAGATAA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cillus licheniform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CATGCAGCGTCAGGCTG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TTACGATCGGACGCT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cillus cere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CGCCTCGTTGGATGACG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TGCATATCCTACCGCAGCT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ricella-zoster vir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ATCCACCGGAAGCCCATG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GGTCGATCGAATTACGGGC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seudomonas fluorescen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CATCAAGGTGCTGAAAG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TCATGATGATGATGTTGT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seudomonas strychii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CATCAAGGTGCTGAAAG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TCATGATGATGATGTTGTG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uman herpesvirus 6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GCTTGCACAATGCCAAAAAACA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TCGAGTATGCCGAGACCCCTAATC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CGCCGTAAGAGTGCATT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CGGAGCTTGTCAGGGTTA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30], 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reptococcus sangu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AAGAAACGGGTGTCGTAA</w:t>
            </w:r>
          </w:p>
        </w:tc>
        <w:tc>
          <w:tcPr>
            <w:tcW w:w="238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GGCGCTTCCAGACTGATA</w:t>
            </w:r>
          </w:p>
        </w:tc>
        <w:tc>
          <w:tcPr>
            <w:tcW w:w="10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  <w:t>[3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phylococcus caprae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CCGTGTTGAACGTGGTCAAATCA</w:t>
            </w:r>
          </w:p>
        </w:tc>
        <w:tc>
          <w:tcPr>
            <w:tcW w:w="238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ACCATTTCAGTACCTTCTGGTAA</w:t>
            </w:r>
          </w:p>
        </w:tc>
        <w:tc>
          <w:tcPr>
            <w:tcW w:w="10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phylococcus haemolytic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CCGTGTTGAACGTGGTCAAATCA</w:t>
            </w:r>
          </w:p>
        </w:tc>
        <w:tc>
          <w:tcPr>
            <w:tcW w:w="238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ACCATTTCAGTACCTTCTGGTAA</w:t>
            </w:r>
          </w:p>
        </w:tc>
        <w:tc>
          <w:tcPr>
            <w:tcW w:w="10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actobacillus frizzled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TCAAAACTAAACAAAGTTTC</w:t>
            </w:r>
          </w:p>
        </w:tc>
        <w:tc>
          <w:tcPr>
            <w:tcW w:w="238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TTGTACACACCGCCCGTCA</w:t>
            </w:r>
          </w:p>
        </w:tc>
        <w:tc>
          <w:tcPr>
            <w:tcW w:w="10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reptococcus pyogene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GGATGTGGTTGCAGGTTTAGAC</w:t>
            </w:r>
          </w:p>
        </w:tc>
        <w:tc>
          <w:tcPr>
            <w:tcW w:w="238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GGGCAAGTAGTTCTTCAATGG</w:t>
            </w:r>
          </w:p>
        </w:tc>
        <w:tc>
          <w:tcPr>
            <w:tcW w:w="10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emophilus parainfluenzae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ATGAAAGTGTGGGACCTTCG</w:t>
            </w:r>
          </w:p>
        </w:tc>
        <w:tc>
          <w:tcPr>
            <w:tcW w:w="238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TTCCCGAAGGCACCAATC</w:t>
            </w:r>
          </w:p>
        </w:tc>
        <w:tc>
          <w:tcPr>
            <w:tcW w:w="10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reptococcus mit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GCTGCAACGGTAGCTAATGG</w:t>
            </w:r>
          </w:p>
        </w:tc>
        <w:tc>
          <w:tcPr>
            <w:tcW w:w="238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AAGGTTTCTGCTGTCCCTG</w:t>
            </w:r>
          </w:p>
        </w:tc>
        <w:tc>
          <w:tcPr>
            <w:tcW w:w="10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]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uman cytomegalovir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GTGAGTTCTGTCGGGTGCT</w:t>
            </w:r>
          </w:p>
        </w:tc>
        <w:tc>
          <w:tcPr>
            <w:tcW w:w="238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TGACACCAGAGAATCAGAGGA</w:t>
            </w:r>
          </w:p>
        </w:tc>
        <w:tc>
          <w:tcPr>
            <w:tcW w:w="10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3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rratia marcescen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TGAGCTTAATACGTTCATCAA</w:t>
            </w:r>
          </w:p>
        </w:tc>
        <w:tc>
          <w:tcPr>
            <w:tcW w:w="238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TTCCGATTAACGCTTGCAC</w:t>
            </w:r>
          </w:p>
        </w:tc>
        <w:tc>
          <w:tcPr>
            <w:tcW w:w="10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ocuria carniphila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GATCGCCTACACGAGCAT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CCAGATACCAGCTGTTGC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rsinia lipolitica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CATATCAATAAGCGGAGGAAAA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TCCGTGTTTCAAGAC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AGAATGCAGCACGCAA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GCGTAGAAGGTTCAGT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TCTCTTCGGACTGTTGC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CGGACTGTTGCCGAAAT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GTCATCAAAGCGATCGTG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TGATCACCTTCCAGCCG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AGCTGCATCAGCACATA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AGAAGATCAACGAGCC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CGTGACCCAGCACATCT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GTGACCCAGCACATCTAC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CCTGGAACTTGCTGTTGC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CGATGTATCCGTACTGGC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phylococcus epidermidi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CCGTGTTGAACGTGGTCAAATC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ACCATTTCAGTACCTTCTGGT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urkholderia onion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CCATCGCGAAAGCGAATTC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GTACACGCCGTTCTC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urkholderia Vietnam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CCATCGCGAAAGCGAATTC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GTACACGCCGTTCTC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CAACCGGGGAGGG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TACTAGCGATTCC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nterococcus casseliflavu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CAACCGGGGAGGG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TACTAGCGATTCC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ACTACGCCGTCTATCGTCAA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TATCCAGGGTCATATCGCTGT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lebsiella variicola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GACTACGCCGTCTATCGTCAAG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TATCCAGGGTCATATCGCTGT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higella dysentery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CCACGGCGATCAGGTACT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GGGCTTTCAGCATCCT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  <w:trHeight w:val="367" w:hRule="atLeast"/>
          <w:jc w:val="center"/>
        </w:trPr>
        <w:tc>
          <w:tcPr>
            <w:tcW w:w="238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ryptococcus neoformans</w:t>
            </w:r>
          </w:p>
        </w:tc>
        <w:tc>
          <w:tcPr>
            <w:tcW w:w="2385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TCAAACTTGGTCATTTA</w:t>
            </w:r>
          </w:p>
        </w:tc>
        <w:tc>
          <w:tcPr>
            <w:tcW w:w="2390" w:type="dxa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TCTTTTCCTCCGCTTATT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wordWrap/>
              <w:topLinePunct w:val="0"/>
              <w:bidi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is study</w:t>
            </w:r>
          </w:p>
        </w:tc>
      </w:tr>
    </w:tbl>
    <w:p>
      <w:pPr>
        <w:keepNext w:val="0"/>
        <w:keepLines w:val="0"/>
        <w:pageBreakBefore w:val="0"/>
        <w:widowControl w:val="0"/>
        <w:wordWrap/>
        <w:topLinePunct w:val="0"/>
        <w:bidi w:val="0"/>
        <w:adjustRightInd w:val="0"/>
        <w:snapToGrid w:val="0"/>
        <w:spacing w:after="240" w:afterLines="100" w:line="480" w:lineRule="auto"/>
        <w:jc w:val="both"/>
        <w:rPr>
          <w:rFonts w:hint="eastAsia" w:eastAsia="宋体"/>
          <w:b/>
          <w:bCs/>
          <w:sz w:val="22"/>
          <w:szCs w:val="22"/>
          <w:highlight w:val="no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8F76E8"/>
    <w:rsid w:val="718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4:40:00Z</dcterms:created>
  <dc:creator>dimoon</dc:creator>
  <cp:lastModifiedBy>dimoon</cp:lastModifiedBy>
  <dcterms:modified xsi:type="dcterms:W3CDTF">2022-05-03T14:4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89105DA763DD4A4FB99C76C7E98BE4F8</vt:lpwstr>
  </property>
</Properties>
</file>